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E861D" w14:textId="4E81D228" w:rsidR="006601C7" w:rsidRPr="006A746A" w:rsidRDefault="006601C7" w:rsidP="006601C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74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 w:rsidR="00F86689">
        <w:rPr>
          <w:rFonts w:ascii="Times New Roman" w:eastAsia="Times New Roman" w:hAnsi="Times New Roman" w:cs="Times New Roman"/>
          <w:sz w:val="24"/>
          <w:szCs w:val="24"/>
          <w:lang w:val="en-GB"/>
        </w:rPr>
        <w:t>S1</w:t>
      </w:r>
      <w:r w:rsidRPr="006A746A">
        <w:rPr>
          <w:rFonts w:ascii="Times New Roman" w:eastAsia="Times New Roman" w:hAnsi="Times New Roman" w:cs="Times New Roman"/>
          <w:sz w:val="24"/>
          <w:szCs w:val="24"/>
          <w:lang w:val="en-GB"/>
        </w:rPr>
        <w:t>: Multilevel logistic models for vaccination intention</w:t>
      </w:r>
    </w:p>
    <w:tbl>
      <w:tblPr>
        <w:tblW w:w="14460" w:type="dxa"/>
        <w:tblLayout w:type="fixed"/>
        <w:tblLook w:val="06A0" w:firstRow="1" w:lastRow="0" w:firstColumn="1" w:lastColumn="0" w:noHBand="1" w:noVBand="1"/>
      </w:tblPr>
      <w:tblGrid>
        <w:gridCol w:w="4253"/>
        <w:gridCol w:w="1702"/>
        <w:gridCol w:w="1701"/>
        <w:gridCol w:w="1701"/>
        <w:gridCol w:w="1701"/>
        <w:gridCol w:w="1701"/>
        <w:gridCol w:w="1701"/>
      </w:tblGrid>
      <w:tr w:rsidR="006601C7" w:rsidRPr="006A746A" w14:paraId="4BEE328F" w14:textId="77777777" w:rsidTr="006B4FCF">
        <w:trPr>
          <w:trHeight w:val="300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4BF0C8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61183A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-only mode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EB2E61" w14:textId="77777777" w:rsidR="006601C7" w:rsidRPr="006A746A" w:rsidRDefault="006601C7" w:rsidP="006B4FCF">
            <w:pPr>
              <w:tabs>
                <w:tab w:val="decimal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dom intercept with individual predicto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5F19C1" w14:textId="77777777" w:rsidR="006601C7" w:rsidRPr="006A746A" w:rsidRDefault="006601C7" w:rsidP="006B4FCF">
            <w:pPr>
              <w:tabs>
                <w:tab w:val="decimal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dom intercept</w:t>
            </w:r>
            <w:r w:rsidRPr="006A74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ith individual and country predictors (complacency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6BC4C6" w14:textId="77777777" w:rsidR="006601C7" w:rsidRPr="006A746A" w:rsidRDefault="006601C7" w:rsidP="006B4FCF">
            <w:pPr>
              <w:tabs>
                <w:tab w:val="decimal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dom intercept</w:t>
            </w:r>
            <w:r w:rsidRPr="006A74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ith individual and country predictors (convenienc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68BA99" w14:textId="77777777" w:rsidR="006601C7" w:rsidRPr="006A746A" w:rsidRDefault="006601C7" w:rsidP="006B4FCF">
            <w:pPr>
              <w:tabs>
                <w:tab w:val="decimal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dom intercept</w:t>
            </w:r>
            <w:r w:rsidRPr="006A74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ith individual and country predictors (confidenc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CB3647" w14:textId="77777777" w:rsidR="006601C7" w:rsidRPr="006A746A" w:rsidRDefault="006601C7" w:rsidP="006B4FCF">
            <w:pPr>
              <w:tabs>
                <w:tab w:val="decimal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dom intercept</w:t>
            </w:r>
            <w:r w:rsidRPr="006A74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ith individual and country predictors (3Cs)</w:t>
            </w:r>
          </w:p>
        </w:tc>
      </w:tr>
      <w:tr w:rsidR="006601C7" w:rsidRPr="006A746A" w14:paraId="6E7A6350" w14:textId="77777777" w:rsidTr="006B4FCF">
        <w:trPr>
          <w:trHeight w:val="300"/>
        </w:trPr>
        <w:tc>
          <w:tcPr>
            <w:tcW w:w="42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167FF4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376B9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5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2833D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46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587AD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51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6E7B5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39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7F0A5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77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BC223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94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601C7" w:rsidRPr="006A746A" w14:paraId="151C680E" w14:textId="77777777" w:rsidTr="006B4FCF">
        <w:trPr>
          <w:trHeight w:val="300"/>
        </w:trPr>
        <w:tc>
          <w:tcPr>
            <w:tcW w:w="4253" w:type="dxa"/>
            <w:vMerge/>
            <w:tcBorders>
              <w:left w:val="nil"/>
            </w:tcBorders>
            <w:vAlign w:val="center"/>
          </w:tcPr>
          <w:p w14:paraId="6840D624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A641A7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9.6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D57221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8.5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2C3994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0.0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4DD341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3.7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523CEF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8.11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9C6A7B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3.77)</w:t>
            </w:r>
          </w:p>
        </w:tc>
      </w:tr>
      <w:tr w:rsidR="006601C7" w:rsidRPr="006A746A" w14:paraId="032E8C90" w14:textId="77777777" w:rsidTr="006B4FCF">
        <w:trPr>
          <w:trHeight w:val="300"/>
        </w:trPr>
        <w:tc>
          <w:tcPr>
            <w:tcW w:w="4253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7DD09562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ocio-demographic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5FFC89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0BE0ED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64AF48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493333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E2079F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EF4DF7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6714B87D" w14:textId="77777777" w:rsidTr="006B4FCF">
        <w:trPr>
          <w:trHeight w:val="300"/>
        </w:trPr>
        <w:tc>
          <w:tcPr>
            <w:tcW w:w="4253" w:type="dxa"/>
            <w:vMerge w:val="restart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2BD33519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(65-79 years)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0A8D02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7476C3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A0F95A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2EE1F4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432FCA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31350F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</w:tr>
      <w:tr w:rsidR="006601C7" w:rsidRPr="006A746A" w14:paraId="6D069B7F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20F6812F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BC69F8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DE29B0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962B3C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A98084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5815E3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5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F07103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1)</w:t>
            </w:r>
          </w:p>
        </w:tc>
      </w:tr>
      <w:tr w:rsidR="006601C7" w:rsidRPr="006A746A" w14:paraId="368D4EB0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1883ED7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(80+)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2DF809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35418E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C4D75F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2B4841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23B3E2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5CBCD3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</w:tr>
      <w:tr w:rsidR="006601C7" w:rsidRPr="006A746A" w14:paraId="45328C10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6610923F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4C772B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288018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6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6AED92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6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CCE845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6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9B7D42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6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C5287D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64)</w:t>
            </w:r>
          </w:p>
        </w:tc>
      </w:tr>
      <w:tr w:rsidR="006601C7" w:rsidRPr="006A746A" w14:paraId="298AC8B1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F3421CC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E015CB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54F790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4E2EE7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0E40F4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82BA10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CCCD81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</w:tr>
      <w:tr w:rsidR="006601C7" w:rsidRPr="006A746A" w14:paraId="1D0233BE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4C41FC13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A70539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242ECB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1.8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C8113A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1.8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EDBFDA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1.8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89FDA6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1.7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78A3AE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1.74)</w:t>
            </w:r>
          </w:p>
        </w:tc>
      </w:tr>
      <w:tr w:rsidR="006601C7" w:rsidRPr="006A746A" w14:paraId="3B20DA6F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887BD9D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vel of education: Secondary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A8215B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B87D3B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4D0E85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D6E56E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D08BB1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2FDBBF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</w:tr>
      <w:tr w:rsidR="006601C7" w:rsidRPr="006A746A" w14:paraId="37D91CD3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766896C8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56D7B4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41F401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1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DEB72E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32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CA3BDC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2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0B4DF4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2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5E75CA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31)</w:t>
            </w:r>
          </w:p>
        </w:tc>
      </w:tr>
      <w:tr w:rsidR="006601C7" w:rsidRPr="006A746A" w14:paraId="5F526795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F33950F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vel of education: Post-secondary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8EA221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92A845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6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F23584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2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9FEFD8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651EEE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047D8B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6601C7" w:rsidRPr="006A746A" w14:paraId="3CDA8CF2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775C9D50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370BFAA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19BA46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30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AFF8F3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8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925EB8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5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EC8620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6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8652F7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82)</w:t>
            </w:r>
          </w:p>
        </w:tc>
      </w:tr>
      <w:tr w:rsidR="006601C7" w:rsidRPr="006A746A" w14:paraId="629DFCF9" w14:textId="77777777" w:rsidTr="006B4FCF">
        <w:trPr>
          <w:trHeight w:val="300"/>
        </w:trPr>
        <w:tc>
          <w:tcPr>
            <w:tcW w:w="4253" w:type="dxa"/>
            <w:tcMar>
              <w:left w:w="108" w:type="dxa"/>
              <w:right w:w="108" w:type="dxa"/>
            </w:tcMar>
            <w:vAlign w:val="center"/>
          </w:tcPr>
          <w:p w14:paraId="275DF9E8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hysical and mental health condition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B48F28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88CF63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2CD84C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16B8B0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5C06E9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25E9C4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45AEA3CD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1FECA9A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ated health: Good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6AF503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EA5E2E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CFF120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063B3B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BF35D0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243FF8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6601C7" w:rsidRPr="006A746A" w14:paraId="52F15B85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57CECD6E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33ABEC9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5A16CA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4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CD2E55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5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1B41E4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5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5FB741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AA0B94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4)</w:t>
            </w:r>
          </w:p>
        </w:tc>
      </w:tr>
      <w:tr w:rsidR="006601C7" w:rsidRPr="006A746A" w14:paraId="686518C3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050DF07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ated health: Very good/excellent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988BDA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DDF71C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01D94A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9DD641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D55F63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5D35B5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</w:tr>
      <w:tr w:rsidR="006601C7" w:rsidRPr="006A746A" w14:paraId="2F0B37C6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0973D519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3BC2D4E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C6EA44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8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BA1AD2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90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47DB90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8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630B43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8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57F487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86)</w:t>
            </w:r>
          </w:p>
        </w:tc>
      </w:tr>
      <w:tr w:rsidR="006601C7" w:rsidRPr="006A746A" w14:paraId="6CC97D7B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C67723B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agnosed physical illnesse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796305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7C8D9C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8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F56E01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2E07CF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926238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72E0D8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601C7" w:rsidRPr="006A746A" w14:paraId="6DF382A4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08DFD38B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DC338B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563875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1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64B092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5.12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7AB68D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0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5E134F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3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BB9475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11)</w:t>
            </w:r>
          </w:p>
        </w:tc>
      </w:tr>
      <w:tr w:rsidR="006601C7" w:rsidRPr="006A746A" w14:paraId="44544DE1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1E7AED6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tal health issue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02B18E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066B1C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EBFF08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47BF3F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24C158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BE326C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</w:tr>
      <w:tr w:rsidR="006601C7" w:rsidRPr="006A746A" w14:paraId="23504774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713C8E8C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3B357A9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DAC8B5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9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F6B0B1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9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895FDF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9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D3D1A4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9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C25704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93)</w:t>
            </w:r>
          </w:p>
        </w:tc>
      </w:tr>
      <w:tr w:rsidR="006601C7" w:rsidRPr="006A746A" w14:paraId="43259461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9D1FED0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ffected by COVID-19: Mildly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8294AF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32D40D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A1E506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7FF4B6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7FC429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392D5E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</w:tr>
      <w:tr w:rsidR="006601C7" w:rsidRPr="006A746A" w14:paraId="6880CC65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13BA1852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543B56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193831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2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319E70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2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3C1866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2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24E35D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2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D73A4A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25)</w:t>
            </w:r>
          </w:p>
        </w:tc>
      </w:tr>
      <w:tr w:rsidR="006601C7" w:rsidRPr="006A746A" w14:paraId="7611B9C6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02E3933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Affected by COVID-19: Severely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785532B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7868FF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8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04E8EB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0C6BA8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2EFC7E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8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3D3F95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601C7" w:rsidRPr="006A746A" w14:paraId="79AC5FA6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2110D718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E18786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BD0DD1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.2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6BE9FF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.0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A0C5E3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.41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7872B6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.25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79852C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.48)</w:t>
            </w:r>
          </w:p>
        </w:tc>
      </w:tr>
      <w:tr w:rsidR="006601C7" w:rsidRPr="006A746A" w14:paraId="104BF4EC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4DE6ED2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of living: Urban area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44E508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B73DD2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6F8DF8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4A482F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640B1F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AF83D1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6601C7" w:rsidRPr="006A746A" w14:paraId="1023E2FE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4CFFAE3E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7CC565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5183A7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8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D86D2C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8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851BC7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1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2B811B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8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A8BCC2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2)</w:t>
            </w:r>
          </w:p>
        </w:tc>
      </w:tr>
      <w:tr w:rsidR="006601C7" w:rsidRPr="006A746A" w14:paraId="507ABA77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BC7E731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ke ends meet: With some/great difficultie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EFD102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D6086D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5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B2209E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2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3E298F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1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7122DF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4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F7A437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1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601C7" w:rsidRPr="006A746A" w14:paraId="1CA50BBD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0F5054B4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7CE3F5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E604D5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32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F84A61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6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EE4171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9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F55E42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30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D1EAB7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43)</w:t>
            </w:r>
          </w:p>
        </w:tc>
      </w:tr>
      <w:tr w:rsidR="006601C7" w:rsidRPr="006A746A" w14:paraId="2D79F17D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2C00FEE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 risk of poverty: Ye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D2FCEC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E1BFC9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2B6E17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9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CF532B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8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5A7095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2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41F3D2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9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6601C7" w:rsidRPr="006A746A" w14:paraId="47067C08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3A32069A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C3412A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4BC0F7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2.3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DAA4C0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2.67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93395C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2.5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B0639C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2.8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8E3677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2.81)</w:t>
            </w:r>
          </w:p>
        </w:tc>
      </w:tr>
      <w:tr w:rsidR="006601C7" w:rsidRPr="006A746A" w14:paraId="7017ED80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ED11359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ing status: (Self-)Employed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5E0325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4F935B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7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78E60B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C21C91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2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72B50A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7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3C177A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601C7" w:rsidRPr="006A746A" w14:paraId="23CC9951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60FF2B4E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382D271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740F8A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6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28F854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4.1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6F86BC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5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34C791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4.01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7CECE4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3.79)</w:t>
            </w:r>
          </w:p>
        </w:tc>
      </w:tr>
      <w:tr w:rsidR="006601C7" w:rsidRPr="006A746A" w14:paraId="59F2D76F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B22873F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ing status: Other non-working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76AB7F6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C42CA6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9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95C091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AD4B2B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1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CD99CC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8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36161D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2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601C7" w:rsidRPr="006A746A" w14:paraId="4001DB15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543F99DC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6FE734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A9922E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5.9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FDD46B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5.1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6EEE74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5.5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62B278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5.0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097F0E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5.19)</w:t>
            </w:r>
          </w:p>
        </w:tc>
      </w:tr>
      <w:tr w:rsidR="006601C7" w:rsidRPr="006A746A" w14:paraId="15A5D8F3" w14:textId="77777777" w:rsidTr="006B4FCF">
        <w:trPr>
          <w:trHeight w:val="300"/>
        </w:trPr>
        <w:tc>
          <w:tcPr>
            <w:tcW w:w="4253" w:type="dxa"/>
            <w:tcMar>
              <w:left w:w="108" w:type="dxa"/>
              <w:right w:w="108" w:type="dxa"/>
            </w:tcMar>
            <w:vAlign w:val="center"/>
          </w:tcPr>
          <w:p w14:paraId="223E9690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ountry-level indicators (“3Cs”)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622D54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15DAD4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1CD99D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793C28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A9A33F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8C982A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61916EE6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6809010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aths per 100K before July 2020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D23689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2712EB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B1A20F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46F483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C3277C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72A6C8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38B95482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235845D3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C7B621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46E7C7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DA9F45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7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C0E907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5C99C5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27FB7C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1F55C38C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8EBE08F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ys of stringency index &gt;50 before vaccine became availabl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C12A5E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273E54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330153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6AA7D7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59C9F6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49B92A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6970294F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383B9226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0628FC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03376B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15D98F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.2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EC1A00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5243E9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A83480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295504A9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EEDAEF1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fe expectancy at birth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F5D14F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0FA112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4712C0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4B31C7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657570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FB3371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2CE39E66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3DA08DAE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3680E3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9F67B8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FED7CD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4DB816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6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3FF12F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B879EC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53484157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34081ED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ected years of schooling of a child at school entrance ag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CC536E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4D7A1D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F68AD3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DC9F75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8228EB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0C9A84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183451F0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15FF9940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9A6E7B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315466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23ACA3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46C6FE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74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F0ED00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64FA33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465AF6E6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A383470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oss national income per capita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94074C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8CC795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758CFC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528142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D9B117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0F9B32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71E6D25F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2ABEA894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F55F32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F5D302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50C0E4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A8C545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56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48B8CC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8A58B8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1E986E0E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F216AEA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lth expenditure as % of GDP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00F7C2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D19F81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85099F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72EDAE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B91227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9E418C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156D2E4E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58C2D30B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527438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E569FE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C40750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FD62B7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0.7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64D53B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F922A4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766BCCB2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8961C83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ffectiveness of vaccin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1D08D9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8D4454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27183F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7E05AC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508033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F6F931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52732DAB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2098D0F6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195306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36FB53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F88D7B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FC8CA1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4FCE3A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10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4B6C36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29906BBF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7ABDE80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fety of vaccin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783A52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062812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E02C9A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BFE125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D132A5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34C1A0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6005857B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24823E01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3391680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C4FDEA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F1E9DC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497390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874813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1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88CE3A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14E761DF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EDEB266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ust in nat. government to give reliable information on COVID-19 vaccine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06ED06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63E58C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0E0EE8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02BDD9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DE1430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70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5D4199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17AE11A7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0BA26695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704608F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9D1E2D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3F80B2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DCFAD3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3358BC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1.93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83FEE8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436C67AC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BE7E307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ust in health authorities to give reliable information on COVID-19 vaccine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9FD2F3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10999F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8636C2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939A19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2F9BE6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20A625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524A5D24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30D1FBD1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2B63B9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41918A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1D4724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E2FE41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E4DC39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8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8550FC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1EE0063B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9E41BDA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rruption Perceptions Index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F0D31A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8364A4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5CD512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0AE1AB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24362A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E2D674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5ACD5486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135BCD71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3E530E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A9116D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B26B7B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762870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9E2DD1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6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F48115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01C7" w:rsidRPr="006A746A" w14:paraId="3F09FF2A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2307B70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lacency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8FC3A9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F60E14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2AFA85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7D96D3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B3EC00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158999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6601C7" w:rsidRPr="006A746A" w14:paraId="0979C9EB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7D8ED402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B684FA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BC4AE7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366856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F19207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1FEE00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9E536F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78)</w:t>
            </w:r>
          </w:p>
        </w:tc>
      </w:tr>
      <w:tr w:rsidR="006601C7" w:rsidRPr="006A746A" w14:paraId="3BB35898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043F458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venienc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A01A1B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BA6E4B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CA03F0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A9DE80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6DA0B4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5EFCDB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6601C7" w:rsidRPr="006A746A" w14:paraId="09C90411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6A5A8FC4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2F4A362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D0C823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3EC17B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357FB3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14C439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5C8F76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55)</w:t>
            </w:r>
          </w:p>
        </w:tc>
      </w:tr>
      <w:tr w:rsidR="006601C7" w:rsidRPr="006A746A" w14:paraId="00A5F6A1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FADB020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fidence in vaccin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454AC56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084753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4915C3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78B0A9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C21F23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D55D3A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6601C7" w:rsidRPr="006A746A" w14:paraId="7EDC5133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79F3381B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02BC57C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E811962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9B78A2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13B40C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930C08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E56B14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89)</w:t>
            </w:r>
          </w:p>
        </w:tc>
      </w:tr>
      <w:tr w:rsidR="006601C7" w:rsidRPr="006A746A" w14:paraId="1B759185" w14:textId="77777777" w:rsidTr="006B4FCF">
        <w:trPr>
          <w:trHeight w:val="300"/>
        </w:trPr>
        <w:tc>
          <w:tcPr>
            <w:tcW w:w="425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5241241" w14:textId="77777777" w:rsidR="006601C7" w:rsidRPr="006A746A" w:rsidRDefault="006601C7" w:rsidP="006B4FCF">
            <w:pPr>
              <w:spacing w:after="0" w:line="240" w:lineRule="auto"/>
              <w:ind w:left="28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fidence in authorities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33DD23D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5B52CA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27FB17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7C7895C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CED363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3457A6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</w:tr>
      <w:tr w:rsidR="006601C7" w:rsidRPr="006A746A" w14:paraId="0EEF4087" w14:textId="77777777" w:rsidTr="006B4FCF">
        <w:trPr>
          <w:trHeight w:val="300"/>
        </w:trPr>
        <w:tc>
          <w:tcPr>
            <w:tcW w:w="4253" w:type="dxa"/>
            <w:vMerge/>
            <w:vAlign w:val="center"/>
          </w:tcPr>
          <w:p w14:paraId="085C5578" w14:textId="77777777" w:rsidR="006601C7" w:rsidRPr="006A746A" w:rsidRDefault="006601C7" w:rsidP="006B4FC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59477EE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6DC91D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6D33C0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0B35D8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C1783F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D2E93F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-1.02)</w:t>
            </w:r>
          </w:p>
        </w:tc>
      </w:tr>
      <w:tr w:rsidR="006601C7" w:rsidRPr="006A746A" w14:paraId="22CB49E7" w14:textId="77777777" w:rsidTr="006B4FCF">
        <w:trPr>
          <w:trHeight w:val="300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8B2DB3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/>
                      </w:rPr>
                      <m:t xml:space="preserve"> 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GB"/>
                          </w:rPr>
                          <m:t>0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64D76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A8B78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949A1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E94AF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EDA5F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0401F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1</w:t>
            </w:r>
          </w:p>
        </w:tc>
      </w:tr>
      <w:tr w:rsidR="006601C7" w:rsidRPr="006A746A" w14:paraId="47818E45" w14:textId="77777777" w:rsidTr="006B4FCF">
        <w:trPr>
          <w:trHeight w:val="300"/>
        </w:trPr>
        <w:tc>
          <w:tcPr>
            <w:tcW w:w="4253" w:type="dxa"/>
            <w:tcMar>
              <w:left w:w="108" w:type="dxa"/>
              <w:right w:w="108" w:type="dxa"/>
            </w:tcMar>
            <w:vAlign w:val="center"/>
          </w:tcPr>
          <w:p w14:paraId="6BDEE41A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respondents)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60E1BAB2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41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EC4253E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41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55D5888C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41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BE45892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41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226C098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41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3B73BE5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410</w:t>
            </w:r>
          </w:p>
        </w:tc>
      </w:tr>
      <w:tr w:rsidR="006601C7" w:rsidRPr="006A746A" w14:paraId="581EEB97" w14:textId="77777777" w:rsidTr="006B4FCF">
        <w:trPr>
          <w:trHeight w:val="300"/>
        </w:trPr>
        <w:tc>
          <w:tcPr>
            <w:tcW w:w="4253" w:type="dxa"/>
            <w:tcMar>
              <w:left w:w="108" w:type="dxa"/>
              <w:right w:w="108" w:type="dxa"/>
            </w:tcMar>
            <w:vAlign w:val="center"/>
          </w:tcPr>
          <w:p w14:paraId="503BC1E2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countries)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F89EC9F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9474A5C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EFC608D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0310AC63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1B1F70E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35FAA8F" w14:textId="77777777" w:rsidR="006601C7" w:rsidRPr="006A746A" w:rsidRDefault="006601C7" w:rsidP="006B4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</w:tr>
      <w:tr w:rsidR="006601C7" w:rsidRPr="006A746A" w14:paraId="0CCE9BF1" w14:textId="77777777" w:rsidTr="006B4FCF">
        <w:trPr>
          <w:trHeight w:val="300"/>
        </w:trPr>
        <w:tc>
          <w:tcPr>
            <w:tcW w:w="4253" w:type="dxa"/>
            <w:tcMar>
              <w:left w:w="108" w:type="dxa"/>
              <w:right w:w="108" w:type="dxa"/>
            </w:tcMar>
          </w:tcPr>
          <w:p w14:paraId="3540F02D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plained </w:t>
            </w:r>
            <w:r w:rsidRPr="006A746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drawing>
                <wp:inline distT="0" distB="0" distL="0" distR="0" wp14:anchorId="4EDF4989" wp14:editId="6714FD3C">
                  <wp:extent cx="180975" cy="190500"/>
                  <wp:effectExtent l="0" t="0" r="0" b="0"/>
                  <wp:docPr id="779957503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9957503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in %)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174AAC8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6C9FAD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9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DA888E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.99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59909B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.1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B169EB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.98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DD418F7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.92</w:t>
            </w:r>
          </w:p>
        </w:tc>
      </w:tr>
      <w:tr w:rsidR="006601C7" w:rsidRPr="006A746A" w14:paraId="2631AF3E" w14:textId="77777777" w:rsidTr="006B4FCF">
        <w:trPr>
          <w:trHeight w:val="300"/>
        </w:trPr>
        <w:tc>
          <w:tcPr>
            <w:tcW w:w="4253" w:type="dxa"/>
            <w:tcMar>
              <w:left w:w="108" w:type="dxa"/>
              <w:right w:w="108" w:type="dxa"/>
            </w:tcMar>
            <w:vAlign w:val="center"/>
          </w:tcPr>
          <w:p w14:paraId="6D4128B7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C (in %)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77C3EF3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4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32BCD8D6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0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1D76B14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9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0338FD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5231AEE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ECCE9C9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7</w:t>
            </w:r>
          </w:p>
        </w:tc>
      </w:tr>
      <w:tr w:rsidR="006601C7" w:rsidRPr="006A746A" w14:paraId="6A1FCCC0" w14:textId="77777777" w:rsidTr="006B4FCF">
        <w:trPr>
          <w:trHeight w:val="300"/>
        </w:trPr>
        <w:tc>
          <w:tcPr>
            <w:tcW w:w="4253" w:type="dxa"/>
            <w:tcMar>
              <w:left w:w="108" w:type="dxa"/>
              <w:right w:w="108" w:type="dxa"/>
            </w:tcMar>
            <w:vAlign w:val="center"/>
          </w:tcPr>
          <w:p w14:paraId="5B1CB497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viance</w:t>
            </w:r>
          </w:p>
        </w:tc>
        <w:tc>
          <w:tcPr>
            <w:tcW w:w="1702" w:type="dxa"/>
            <w:tcMar>
              <w:left w:w="108" w:type="dxa"/>
              <w:right w:w="108" w:type="dxa"/>
            </w:tcMar>
          </w:tcPr>
          <w:p w14:paraId="7748E13D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005.7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1F5DFF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807.1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09CE0EB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783.8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6D6D4BF8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771.1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508569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779.1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7BEDBAAF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770.5</w:t>
            </w:r>
          </w:p>
        </w:tc>
      </w:tr>
      <w:tr w:rsidR="006601C7" w:rsidRPr="006A746A" w14:paraId="2DE07FF3" w14:textId="77777777" w:rsidTr="006B4FCF">
        <w:trPr>
          <w:trHeight w:val="300"/>
        </w:trPr>
        <w:tc>
          <w:tcPr>
            <w:tcW w:w="425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FEC148" w14:textId="77777777" w:rsidR="006601C7" w:rsidRPr="006A746A" w:rsidRDefault="006601C7" w:rsidP="006B4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49D7B3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53.60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E4C120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35.77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D1ACF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93.73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BE52605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9.79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F060B1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38.35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BA15BA" w14:textId="77777777" w:rsidR="006601C7" w:rsidRPr="006A746A" w:rsidRDefault="006601C7" w:rsidP="006B4FCF">
            <w:pPr>
              <w:tabs>
                <w:tab w:val="decimal" w:pos="59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4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6.57</w:t>
            </w:r>
          </w:p>
        </w:tc>
      </w:tr>
    </w:tbl>
    <w:p w14:paraId="10ED0244" w14:textId="7A59818E" w:rsidR="00BB3ECC" w:rsidRPr="006601C7" w:rsidRDefault="006601C7" w:rsidP="006601C7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6A746A">
        <w:rPr>
          <w:rFonts w:ascii="Times New Roman" w:eastAsia="Times New Roman" w:hAnsi="Times New Roman" w:cs="Times New Roman"/>
          <w:sz w:val="18"/>
          <w:szCs w:val="18"/>
          <w:lang w:val="en-GB"/>
        </w:rPr>
        <w:t>Data: SHARE Wave 9 COVID-19 Survey 2, Release version: 9.0.0 (n=42,410; weighted).</w:t>
      </w:r>
      <w:r w:rsidRPr="006A746A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6A746A">
        <w:rPr>
          <w:rFonts w:ascii="Times New Roman" w:eastAsia="Times New Roman" w:hAnsi="Times New Roman" w:cs="Times New Roman"/>
          <w:sz w:val="18"/>
          <w:szCs w:val="18"/>
          <w:lang w:val="en-GB"/>
        </w:rPr>
        <w:t>Entries are average marginal effects (AMEs) with z-statistics in parentheses based on robust SEs. The intercept is based on the logistic regression model.</w:t>
      </w:r>
      <w:r w:rsidRPr="006A746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18"/>
                <w:szCs w:val="18"/>
                <w:lang w:val="en-GB"/>
              </w:rPr>
              <m:t xml:space="preserve"> 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18"/>
                    <w:szCs w:val="18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GB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GB"/>
                  </w:rPr>
                  <m:t>0</m:t>
                </m:r>
              </m:sub>
            </m:sSub>
          </m:sub>
          <m:sup>
            <m:r>
              <w:rPr>
                <w:rFonts w:ascii="Cambria Math" w:eastAsia="Times New Roman" w:hAnsi="Cambria Math" w:cs="Times New Roman"/>
                <w:sz w:val="18"/>
                <w:szCs w:val="18"/>
                <w:lang w:val="en-GB"/>
              </w:rPr>
              <m:t>2</m:t>
            </m:r>
          </m:sup>
        </m:sSubSup>
      </m:oMath>
      <w:r w:rsidRPr="006A746A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is rescaled (scale correction factor: .938) for models with explanatory variables. </w:t>
      </w:r>
      <w:r w:rsidRPr="006A746A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6A746A">
        <w:rPr>
          <w:rFonts w:ascii="Times New Roman" w:eastAsia="Times New Roman" w:hAnsi="Times New Roman" w:cs="Times New Roman"/>
          <w:sz w:val="18"/>
          <w:szCs w:val="18"/>
          <w:lang w:val="en-GB"/>
        </w:rPr>
        <w:t>Significance level: *: p&lt;.05, **: p&lt;.01, ***: p&lt;.001.</w:t>
      </w:r>
    </w:p>
    <w:sectPr w:rsidR="00BB3ECC" w:rsidRPr="006601C7" w:rsidSect="006601C7">
      <w:pgSz w:w="16838" w:h="11906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C7"/>
    <w:rsid w:val="000B11EA"/>
    <w:rsid w:val="006601C7"/>
    <w:rsid w:val="0080402B"/>
    <w:rsid w:val="00980464"/>
    <w:rsid w:val="00A12DFF"/>
    <w:rsid w:val="00AA609F"/>
    <w:rsid w:val="00BB3ECC"/>
    <w:rsid w:val="00E14918"/>
    <w:rsid w:val="00F8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0D1F70"/>
  <w15:chartTrackingRefBased/>
  <w15:docId w15:val="{062444B5-4470-43E1-82B8-93836F093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1C7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1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1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1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1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1C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1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1C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1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1C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0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1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1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601C7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6601C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601C7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660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1C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601C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60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7</Characters>
  <Application>Microsoft Office Word</Application>
  <DocSecurity>0</DocSecurity>
  <Lines>30</Lines>
  <Paragraphs>8</Paragraphs>
  <ScaleCrop>false</ScaleCrop>
  <Company>SHARE BERLIN Institute GmbH</Company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chael Bergmann</dc:creator>
  <cp:keywords/>
  <dc:description/>
  <cp:lastModifiedBy>Dr. Michael Bergmann</cp:lastModifiedBy>
  <cp:revision>3</cp:revision>
  <dcterms:created xsi:type="dcterms:W3CDTF">2025-12-16T12:51:00Z</dcterms:created>
  <dcterms:modified xsi:type="dcterms:W3CDTF">2025-12-16T12:57:00Z</dcterms:modified>
</cp:coreProperties>
</file>